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502" w:rsidRPr="00D76007" w:rsidRDefault="00A720F2" w:rsidP="00681502">
      <w:pPr>
        <w:rPr>
          <w:b/>
        </w:rPr>
      </w:pPr>
      <w:proofErr w:type="gramStart"/>
      <w:r w:rsidRPr="00D76007">
        <w:rPr>
          <w:b/>
        </w:rPr>
        <w:t>Additional file 4.</w:t>
      </w:r>
      <w:proofErr w:type="gramEnd"/>
      <w:r w:rsidRPr="00D76007">
        <w:rPr>
          <w:b/>
        </w:rPr>
        <w:t xml:space="preserve"> </w:t>
      </w:r>
      <w:r w:rsidR="00681502" w:rsidRPr="00D76007">
        <w:rPr>
          <w:b/>
        </w:rPr>
        <w:t>Map of model uncertainty</w:t>
      </w:r>
      <w:r w:rsidR="00435EAF" w:rsidRPr="00D76007">
        <w:rPr>
          <w:b/>
        </w:rPr>
        <w:t>.</w:t>
      </w:r>
      <w:bookmarkStart w:id="0" w:name="_GoBack"/>
      <w:bookmarkEnd w:id="0"/>
    </w:p>
    <w:p w:rsidR="00681502" w:rsidRPr="00D76007" w:rsidRDefault="00681502" w:rsidP="00681502">
      <w:pPr>
        <w:rPr>
          <w:sz w:val="20"/>
          <w:szCs w:val="20"/>
        </w:rPr>
      </w:pPr>
      <w:r w:rsidRPr="00D76007">
        <w:rPr>
          <w:sz w:val="20"/>
          <w:szCs w:val="20"/>
        </w:rPr>
        <w:t>Standard deviation values for each pixel were calculated across the model ensemble on the logit scale. Areas from lower to higher standard deviation values are shown.</w:t>
      </w:r>
    </w:p>
    <w:p w:rsidR="005F68CC" w:rsidRDefault="00727A0C">
      <w:r>
        <w:rPr>
          <w:noProof/>
          <w:lang w:eastAsia="en-GB"/>
        </w:rPr>
        <w:drawing>
          <wp:inline distT="0" distB="0" distL="0" distR="0">
            <wp:extent cx="5979130" cy="4346812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936" cy="4345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F28" w:rsidRDefault="00CE4F28" w:rsidP="005B0519">
      <w:pPr>
        <w:spacing w:line="480" w:lineRule="auto"/>
      </w:pPr>
    </w:p>
    <w:p w:rsidR="00727A0C" w:rsidRDefault="00727A0C" w:rsidP="005B0519">
      <w:pPr>
        <w:spacing w:line="480" w:lineRule="auto"/>
      </w:pPr>
    </w:p>
    <w:sectPr w:rsidR="00727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A0C"/>
    <w:rsid w:val="00435EAF"/>
    <w:rsid w:val="004B0CCC"/>
    <w:rsid w:val="005240A9"/>
    <w:rsid w:val="005B0519"/>
    <w:rsid w:val="00605107"/>
    <w:rsid w:val="00681502"/>
    <w:rsid w:val="00727A0C"/>
    <w:rsid w:val="008A7778"/>
    <w:rsid w:val="00A720F2"/>
    <w:rsid w:val="00AB74DC"/>
    <w:rsid w:val="00CC7E64"/>
    <w:rsid w:val="00CE4F28"/>
    <w:rsid w:val="00D7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A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A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Longbottom</dc:creator>
  <cp:lastModifiedBy>Joshua Longbottom</cp:lastModifiedBy>
  <cp:revision>11</cp:revision>
  <dcterms:created xsi:type="dcterms:W3CDTF">2016-10-12T14:38:00Z</dcterms:created>
  <dcterms:modified xsi:type="dcterms:W3CDTF">2017-02-09T14:50:00Z</dcterms:modified>
</cp:coreProperties>
</file>